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 xml:space="preserve">Designations, sequences, and the sizes of 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 xml:space="preserve">real-time </w:t>
      </w:r>
      <w:r>
        <w:rPr>
          <w:rFonts w:eastAsia="TimesNewRomanPSMT;Times New Roman" w:cs="Times New Roman" w:ascii="Times New Roman" w:hAnsi="Times New Roman"/>
          <w:b/>
          <w:kern w:val="0"/>
          <w:sz w:val="24"/>
          <w:szCs w:val="24"/>
        </w:rPr>
        <w:t>PCR amplicon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H=Human; M=Mous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438912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7"/>
                              <w:gridCol w:w="3811"/>
                              <w:gridCol w:w="113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equence from 5'-3'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KBH5 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GGGGAAGCGTGACTG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KBH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GGTGCATCTAATCTTGTCT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TCACCAAGGAGACTGCTAT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AGGTTCCTGTTGAGCACTC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TA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TGCTGTGTAAGGGCATTCGTACTCA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TA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CTGGGCAAACTTGGCAGTCATAAACCC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AGGGGTCATTTTCCGG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TAGAGCTCCACGTGTC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CTTGGAAGAGTGTGTTTAC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TGAGCCAGCCTTTGTT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ZC3H13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GCTGCCTGGGTCTA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ZC3H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AGTTACGGCACTGTGT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IAA14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TTCGCCCTTCTGAGT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IAA14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GGGGTATGACTCGGAC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BM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AGTTCTCCCAGCAG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BM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CCACATAAGCCACAACTT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1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CAATGAGGGCGAACCA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1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CACACTGGAGCTGACC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2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GCCAACTGCGACACA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F2 (H)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CGACCTTGACGTTCC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3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ACAACAAACCGGTTAC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F3 (H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TTTCTATTTCTCTCCCTAC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C1 (H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ATCTTCCGTTCGTGCT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C1 (H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CAGGGAGCGTGGACC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AGGTCGGAGTCAACGGA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GGAAGATGGTGATGGGAT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bookmarkStart w:id="2" w:name="OLE_LINK4"/>
                                  <w:bookmarkStart w:id="3" w:name="OLE_LINK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LKBH5</w:t>
                                  </w:r>
                                  <w:bookmarkEnd w:id="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GTGGGTATGCTGCTGA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ALKBH5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GTCTCTGGTGTTTCCT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GCTGTGGAAGAAGATGG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GCTGTGCTGGTAGAGTT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TA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CCCAACGTTTAAGTG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TA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GCATTCGACACTTCGCC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TCTTGGCTCTATCCGGC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TAGAGCTCCACGTGTC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GGATTTGCATTTTGGCG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ETTL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TGCTATCCGCACTCTCA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ZC3H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TTTCAGACGGGACTC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ZC3H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TTGTGTACGCCTGCTT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IAA14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AGTCGTCGGGAAGGAAC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KIAA14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AGGGCGGTAACCCGTAG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BM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AGCATCCTCTCCCAAA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BM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GGTCACCCTGCAACAGA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1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CAGTTAAGACGGTGG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1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GCAATGGCTGCCCATG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2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GGCGGGTTCTGGATCTA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F2 (M)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TAGGCGGCATCCAGT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YTHDF3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GAGACCTAAAGGGCAAG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F3 (M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TGCTGCTTCCCCAAGA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C1 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GTAGGAAGCTGAGTGGA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THDC1 (M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CCCATCTTTCTCCTCC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CAGTATGACTCTACCCACG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ACCAGCATCACCCCATT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841.9pt;mso-wrap-distance-left:9pt;mso-wrap-distance-right:9pt;mso-wrap-distance-top:0pt;mso-wrap-distance-bottom:0pt;margin-top:5.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7"/>
                        <w:gridCol w:w="3811"/>
                        <w:gridCol w:w="113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equence from 5'-3'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LKBH5 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GGGGAAGCGTGACTG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LKBH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GGTGCATCTAATCTTGTCTT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TO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TCACCAAGGAGACTGCTAT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TO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AGGTTCCTGTTGAGCACTC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TA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TGCTGTGTAAGGGCATTCGTACTCA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TA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CTGGGCAAACTTGGCAGTCATAAACCC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AGGGGTCATTTTCCGG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AGAGCTCCACGTGTC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CTTGGAAGAGTGTGTTTAC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TGAGCCAGCCTTTGTT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bookmarkStart w:id="4" w:name="OLE_LINK2"/>
                            <w:bookmarkStart w:id="5" w:name="OLE_LINK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ZC3H13</w:t>
                            </w:r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GCTGCCTGGGTCTAC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ZC3H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AGTTACGGCACTGTGT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IAA142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TTCGCCCTTCTGAGT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IAA142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GGGGTATGACTCGGAC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BM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AGTTCTCCCAGCAGT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6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BM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CCACATAAGCCACAACTT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1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CAATGAGGGCGAACCA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1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CACACTGGAGCTGACC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2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GCCAACTGCGACACA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F2 (H)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CGACCTTGACGTTCC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3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ACAACAAACCGGTTAC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F3 (H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TTTCTATTTCTCTCCCTAC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C1 (H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ATCTTCCGTTCGTGCT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C1 (H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CAGGGAGCGTGGACCAT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AGGTCGGAGTCAACGGA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GGAAGATGGTGATGGGAT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bookmarkStart w:id="6" w:name="OLE_LINK4"/>
                            <w:bookmarkStart w:id="7" w:name="OLE_LINK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LKBH5</w:t>
                            </w:r>
                            <w:bookmarkEnd w:id="6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GTGGGTATGCTGCTGA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ALKBH5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GTCTCTGGTGTTTCCT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TO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GCTGTGGAAGAAGATGG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TO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GCTGTGCTGGTAGAGTT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TA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CCCAACGTTTAAGTGC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TA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GCATTCGACACTTCGCC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TCTTGGCTCTATCCGGC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TAGAGCTCCACGTGTC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GGATTTGCATTTTGGCG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ETTL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TGCTATCCGCACTCTCA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ZC3H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TTTCAGACGGGACTC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ZC3H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TTGTGTACGCCTGCTT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IAA142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AGTCGTCGGGAAGGAAC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KIAA142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AGGGCGGTAACCCGTAG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BM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AGCATCCTCTCCCAAA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BM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GGTCACCCTGCAACAGA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1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CAGTTAAGACGGTGG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1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GCAATGGCTGCCCATG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2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GGCGGGTTCTGGATCTA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F2 (M)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AGGCGGCATCCAGT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YTHDF3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GAGACCTAAAGGGCAAG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3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F3 (M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TGCTGCTTCCCCAAGA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C1 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TAGGAAGCTGAGTGGA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THDC1 (M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CCCATCTTTCTCCTCC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CAGTATGACTCTACCCACG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ACCAGCATCACCCCATT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5:11:00Z</dcterms:created>
  <dc:creator>微软用户</dc:creator>
  <dc:description/>
  <cp:keywords/>
  <dc:language>en-US</dc:language>
  <cp:lastModifiedBy>admin</cp:lastModifiedBy>
  <dcterms:modified xsi:type="dcterms:W3CDTF">2018-07-25T07:13:00Z</dcterms:modified>
  <cp:revision>8</cp:revision>
  <dc:subject/>
  <dc:title/>
</cp:coreProperties>
</file>